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04E2C" w14:textId="44BB1F7C" w:rsidR="00C355E1" w:rsidRPr="00BA0243" w:rsidRDefault="008F0D88" w:rsidP="00BA0243">
      <w:pPr>
        <w:spacing w:after="120"/>
        <w:jc w:val="center"/>
        <w:rPr>
          <w:rFonts w:ascii="Times New Roman" w:hAnsi="Times New Roman" w:cs="Times New Roman"/>
          <w:b/>
          <w:bCs/>
          <w:lang w:val="en-US"/>
        </w:rPr>
      </w:pPr>
      <w:r w:rsidRPr="00BA0243">
        <w:rPr>
          <w:rFonts w:ascii="Times New Roman" w:hAnsi="Times New Roman" w:cs="Times New Roman"/>
          <w:b/>
          <w:bCs/>
          <w:lang w:val="en-US"/>
        </w:rPr>
        <w:t>SUP</w:t>
      </w:r>
      <w:r w:rsidR="0004714F" w:rsidRPr="00BA0243">
        <w:rPr>
          <w:rFonts w:ascii="Times New Roman" w:hAnsi="Times New Roman" w:cs="Times New Roman"/>
          <w:b/>
          <w:bCs/>
          <w:lang w:val="en-US"/>
        </w:rPr>
        <w:t>P</w:t>
      </w:r>
      <w:r w:rsidRPr="00BA0243">
        <w:rPr>
          <w:rFonts w:ascii="Times New Roman" w:hAnsi="Times New Roman" w:cs="Times New Roman"/>
          <w:b/>
          <w:bCs/>
          <w:lang w:val="en-US"/>
        </w:rPr>
        <w:t>ORTING INFORMATION</w:t>
      </w:r>
    </w:p>
    <w:p w14:paraId="5D2C699A" w14:textId="77777777" w:rsidR="00BA0243" w:rsidRPr="00BA0243" w:rsidRDefault="00BA0243" w:rsidP="00BA0243">
      <w:pPr>
        <w:spacing w:after="120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10155" w:type="dxa"/>
        <w:jc w:val="center"/>
        <w:tblLook w:val="04A0" w:firstRow="1" w:lastRow="0" w:firstColumn="1" w:lastColumn="0" w:noHBand="0" w:noVBand="1"/>
      </w:tblPr>
      <w:tblGrid>
        <w:gridCol w:w="3385"/>
        <w:gridCol w:w="3385"/>
        <w:gridCol w:w="3385"/>
      </w:tblGrid>
      <w:tr w:rsidR="00C355E1" w:rsidRPr="006F2278" w14:paraId="247FBB91" w14:textId="77777777" w:rsidTr="00ED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5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14:paraId="0933D504" w14:textId="129C1539" w:rsidR="00C355E1" w:rsidRPr="00BA0243" w:rsidRDefault="00397F4B" w:rsidP="00583E9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 </w:t>
            </w:r>
            <w:r w:rsidR="00C355E1" w:rsidRPr="00BA02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C355E1" w:rsidRPr="00BA0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Profile of diagnos</w:t>
            </w:r>
            <w:r w:rsidR="006F22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ic</w:t>
            </w:r>
            <w:r w:rsidR="00C355E1" w:rsidRPr="00BA0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test</w:t>
            </w:r>
            <w:r w:rsidR="006F22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</w:t>
            </w:r>
            <w:r w:rsidR="00C355E1" w:rsidRPr="00BA0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for DENV and CHIKV</w:t>
            </w:r>
            <w:r w:rsidR="006F22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nfections.</w:t>
            </w:r>
          </w:p>
        </w:tc>
      </w:tr>
      <w:tr w:rsidR="00C355E1" w:rsidRPr="00BA0243" w14:paraId="06A52D2A" w14:textId="77777777" w:rsidTr="0058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34B7D98" w14:textId="77777777" w:rsidR="00C355E1" w:rsidRPr="00BA0243" w:rsidRDefault="00C355E1" w:rsidP="00583E90">
            <w:pPr>
              <w:jc w:val="center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Profile test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21E1AD8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BA0243">
              <w:rPr>
                <w:b/>
                <w:bCs/>
                <w:sz w:val="20"/>
                <w:szCs w:val="20"/>
                <w:lang w:val="en-US"/>
              </w:rPr>
              <w:t>DENV, n (%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7F89627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BA0243">
              <w:rPr>
                <w:b/>
                <w:bCs/>
                <w:sz w:val="20"/>
                <w:szCs w:val="20"/>
                <w:lang w:val="en-US"/>
              </w:rPr>
              <w:t>CHIKV, n (%)</w:t>
            </w:r>
          </w:p>
        </w:tc>
      </w:tr>
      <w:tr w:rsidR="00C355E1" w:rsidRPr="00BA0243" w14:paraId="38E15676" w14:textId="77777777" w:rsidTr="00583E90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9C25351" w14:textId="77777777" w:rsidR="00C355E1" w:rsidRPr="00BA0243" w:rsidRDefault="00C355E1" w:rsidP="00583E90">
            <w:pPr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IgM only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F030098" w14:textId="77777777" w:rsidR="00C355E1" w:rsidRPr="00BA0243" w:rsidRDefault="00C355E1" w:rsidP="00583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16 (17.5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13AD3EF" w14:textId="77777777" w:rsidR="00C355E1" w:rsidRPr="00BA0243" w:rsidRDefault="00C355E1" w:rsidP="00583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26 (28.5)</w:t>
            </w:r>
          </w:p>
        </w:tc>
      </w:tr>
      <w:tr w:rsidR="00C355E1" w:rsidRPr="00BA0243" w14:paraId="5A99381A" w14:textId="77777777" w:rsidTr="0058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7BEB027" w14:textId="77777777" w:rsidR="00C355E1" w:rsidRPr="00BA0243" w:rsidRDefault="00C355E1" w:rsidP="00583E90">
            <w:pPr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Virological (DENV RT - qPCR, NS1), (CHIKV RT - qPCR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978A65B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8 (8.7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492B0E7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4 (4.3)</w:t>
            </w:r>
          </w:p>
        </w:tc>
      </w:tr>
      <w:tr w:rsidR="00C355E1" w:rsidRPr="00BA0243" w14:paraId="61FA0366" w14:textId="77777777" w:rsidTr="00583E90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30A2166" w14:textId="14BFA2E7" w:rsidR="00C355E1" w:rsidRPr="00BA0243" w:rsidRDefault="00C355E1" w:rsidP="00583E90">
            <w:pPr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 xml:space="preserve">IgM + </w:t>
            </w:r>
            <w:r w:rsidR="009578EB" w:rsidRPr="00BA0243">
              <w:rPr>
                <w:sz w:val="20"/>
                <w:szCs w:val="20"/>
                <w:lang w:val="en-US"/>
              </w:rPr>
              <w:t>v</w:t>
            </w:r>
            <w:r w:rsidRPr="00BA0243">
              <w:rPr>
                <w:sz w:val="20"/>
                <w:szCs w:val="20"/>
                <w:lang w:val="en-US"/>
              </w:rPr>
              <w:t>irological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6B02BBB" w14:textId="77777777" w:rsidR="00C355E1" w:rsidRPr="00BA0243" w:rsidRDefault="00C355E1" w:rsidP="00583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45 (49.4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F8A916E" w14:textId="77777777" w:rsidR="00C355E1" w:rsidRPr="00BA0243" w:rsidRDefault="00C355E1" w:rsidP="00583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1 (1.09)</w:t>
            </w:r>
          </w:p>
        </w:tc>
      </w:tr>
      <w:tr w:rsidR="00C355E1" w:rsidRPr="00BA0243" w14:paraId="61B7CE03" w14:textId="77777777" w:rsidTr="0058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F61431C" w14:textId="77777777" w:rsidR="00C355E1" w:rsidRPr="00BA0243" w:rsidRDefault="00C355E1" w:rsidP="00583E90">
            <w:pPr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15867F4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22 (24.1)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798F33B" w14:textId="77777777" w:rsidR="00C355E1" w:rsidRPr="00BA0243" w:rsidRDefault="00C355E1" w:rsidP="00583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243">
              <w:rPr>
                <w:sz w:val="20"/>
                <w:szCs w:val="20"/>
                <w:lang w:val="en-US"/>
              </w:rPr>
              <w:t>60 (65.9)</w:t>
            </w:r>
          </w:p>
        </w:tc>
      </w:tr>
    </w:tbl>
    <w:p w14:paraId="6F8634D2" w14:textId="77777777" w:rsidR="008F0D88" w:rsidRPr="00BA0243" w:rsidRDefault="008F0D88" w:rsidP="00C355E1">
      <w:pPr>
        <w:spacing w:after="0"/>
        <w:jc w:val="both"/>
        <w:rPr>
          <w:sz w:val="14"/>
          <w:szCs w:val="14"/>
          <w:lang w:val="en-US"/>
        </w:rPr>
      </w:pPr>
    </w:p>
    <w:p w14:paraId="0A7B6A36" w14:textId="42F87D8F" w:rsidR="00E66F8B" w:rsidRPr="00BA0243" w:rsidRDefault="00C355E1" w:rsidP="00511C4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Markers for acute DENV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and CHIKV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infection; IgM only: patients with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virus-specific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IgM only positive, with RT-qPCR and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DENV-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>NS1 negative; Virological (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RT-q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PCR,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DENV-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NS1): patients with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virus-specific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IgM negative and </w:t>
      </w:r>
      <w:r w:rsidR="009578EB" w:rsidRPr="00BA0243">
        <w:rPr>
          <w:rFonts w:ascii="Times New Roman" w:hAnsi="Times New Roman" w:cs="Times New Roman"/>
          <w:sz w:val="24"/>
          <w:szCs w:val="24"/>
          <w:lang w:val="en-US"/>
        </w:rPr>
        <w:t>RT-q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PCR and/or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DENV-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NS1 positive; IgM + </w:t>
      </w:r>
      <w:r w:rsidR="009578EB" w:rsidRPr="00BA0243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>irological (RT-qPCR, DENV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NS1): patients with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virus-specific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IgM positive and </w:t>
      </w:r>
      <w:r w:rsidR="009578EB" w:rsidRPr="00BA0243">
        <w:rPr>
          <w:rFonts w:ascii="Times New Roman" w:hAnsi="Times New Roman" w:cs="Times New Roman"/>
          <w:sz w:val="24"/>
          <w:szCs w:val="24"/>
          <w:lang w:val="en-US"/>
        </w:rPr>
        <w:t>RT-q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PCR and/or </w:t>
      </w:r>
      <w:r w:rsidR="00707211" w:rsidRPr="00BA0243">
        <w:rPr>
          <w:rFonts w:ascii="Times New Roman" w:hAnsi="Times New Roman" w:cs="Times New Roman"/>
          <w:sz w:val="24"/>
          <w:szCs w:val="24"/>
          <w:lang w:val="en-US"/>
        </w:rPr>
        <w:t>DENV-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NS1 positive; Negative: patients negative for </w:t>
      </w:r>
      <w:r w:rsidR="00B35A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>ac</w:t>
      </w:r>
      <w:r w:rsidR="00C84D02">
        <w:rPr>
          <w:rFonts w:ascii="Times New Roman" w:hAnsi="Times New Roman" w:cs="Times New Roman"/>
          <w:sz w:val="24"/>
          <w:szCs w:val="24"/>
          <w:lang w:val="en-US"/>
        </w:rPr>
        <w:t>tiv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C84D02">
        <w:rPr>
          <w:rFonts w:ascii="Times New Roman" w:hAnsi="Times New Roman" w:cs="Times New Roman"/>
          <w:sz w:val="24"/>
          <w:szCs w:val="24"/>
          <w:lang w:val="en-US"/>
        </w:rPr>
        <w:t xml:space="preserve">infection </w:t>
      </w:r>
      <w:r w:rsidRPr="00BA0243">
        <w:rPr>
          <w:rFonts w:ascii="Times New Roman" w:hAnsi="Times New Roman" w:cs="Times New Roman"/>
          <w:sz w:val="24"/>
          <w:szCs w:val="24"/>
          <w:lang w:val="en-US"/>
        </w:rPr>
        <w:t>markers applied in the study.</w:t>
      </w:r>
    </w:p>
    <w:sectPr w:rsidR="00E66F8B" w:rsidRPr="00BA0243" w:rsidSect="00C355E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43"/>
    <w:rsid w:val="00025193"/>
    <w:rsid w:val="00034C12"/>
    <w:rsid w:val="0004714F"/>
    <w:rsid w:val="000C4CD7"/>
    <w:rsid w:val="003542E0"/>
    <w:rsid w:val="00397F4B"/>
    <w:rsid w:val="003A718C"/>
    <w:rsid w:val="00511C47"/>
    <w:rsid w:val="006F2278"/>
    <w:rsid w:val="00707211"/>
    <w:rsid w:val="008A7F43"/>
    <w:rsid w:val="008F0D88"/>
    <w:rsid w:val="009578EB"/>
    <w:rsid w:val="00A212E4"/>
    <w:rsid w:val="00B35AE2"/>
    <w:rsid w:val="00B733F4"/>
    <w:rsid w:val="00BA0243"/>
    <w:rsid w:val="00C355E1"/>
    <w:rsid w:val="00C84D02"/>
    <w:rsid w:val="00C91DC5"/>
    <w:rsid w:val="00CB6F53"/>
    <w:rsid w:val="00D74D41"/>
    <w:rsid w:val="00E66F8B"/>
    <w:rsid w:val="00ED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9F53B7"/>
  <w15:chartTrackingRefBased/>
  <w15:docId w15:val="{004D1AE4-EEAB-458F-8723-2F4D6F90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E1"/>
  </w:style>
  <w:style w:type="paragraph" w:styleId="Heading1">
    <w:name w:val="heading 1"/>
    <w:basedOn w:val="Normal"/>
    <w:next w:val="Normal"/>
    <w:link w:val="Heading1Char"/>
    <w:uiPriority w:val="9"/>
    <w:qFormat/>
    <w:rsid w:val="008A7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F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F4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355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 Polanía Espinosa</dc:creator>
  <cp:keywords/>
  <dc:description/>
  <cp:lastModifiedBy>MARCELA CASTRO AMAYA</cp:lastModifiedBy>
  <cp:revision>20</cp:revision>
  <dcterms:created xsi:type="dcterms:W3CDTF">2025-06-03T14:19:00Z</dcterms:created>
  <dcterms:modified xsi:type="dcterms:W3CDTF">2025-08-21T19:13:00Z</dcterms:modified>
</cp:coreProperties>
</file>